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D82" w:rsidRPr="00330262" w:rsidRDefault="00A47D82" w:rsidP="00A47D8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30262">
        <w:rPr>
          <w:rFonts w:ascii="Times New Roman" w:hAnsi="Times New Roman" w:cs="Times New Roman"/>
          <w:b/>
          <w:sz w:val="24"/>
          <w:szCs w:val="24"/>
        </w:rPr>
        <w:t xml:space="preserve">S5 Table. Uncorrected genetic distance (%) between pairs of 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Zeugodacus tau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taxa with </w:t>
      </w:r>
      <w:r w:rsidR="00F751E4">
        <w:rPr>
          <w:rFonts w:ascii="Times New Roman" w:hAnsi="Times New Roman" w:cs="Times New Roman"/>
          <w:b/>
          <w:i/>
          <w:sz w:val="24"/>
          <w:szCs w:val="24"/>
        </w:rPr>
        <w:t>Bactrocera dor</w:t>
      </w:r>
      <w:bookmarkStart w:id="0" w:name="_GoBack"/>
      <w:bookmarkEnd w:id="0"/>
      <w:r w:rsidRPr="00330262">
        <w:rPr>
          <w:rFonts w:ascii="Times New Roman" w:hAnsi="Times New Roman" w:cs="Times New Roman"/>
          <w:b/>
          <w:i/>
          <w:sz w:val="24"/>
          <w:szCs w:val="24"/>
        </w:rPr>
        <w:t>salis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B. carambolae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as outgroup taxa based on partial sequence from bp 50-700 of mitochondrial 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cox1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gene.</w:t>
      </w:r>
    </w:p>
    <w:p w:rsidR="00A47D82" w:rsidRPr="006C54C5" w:rsidRDefault="00A47D82" w:rsidP="00A47D82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0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 Taxon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J833950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ZT3 Malaysi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3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GQ154158 Bangladesh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4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T175576 Indi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5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4 Fujian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6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GQ154157 Bangladesh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7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M023421 Bangladesh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8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GQ154159 Bangladesh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9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GQ154160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0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F660196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1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5 Yunnan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2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F660134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3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2 Zhejiang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4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F660183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5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3 Guizhou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6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GQ154161 Malaysi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7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NC_027290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8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ZT1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9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B. dorsalis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NC_00874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20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B. carambolae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NC_0097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</w:tr>
    </w:tbl>
    <w:p w:rsidR="00A47D82" w:rsidRDefault="00A47D82" w:rsidP="00A47D82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617"/>
        <w:gridCol w:w="617"/>
        <w:gridCol w:w="617"/>
        <w:gridCol w:w="617"/>
        <w:gridCol w:w="617"/>
        <w:gridCol w:w="617"/>
        <w:gridCol w:w="617"/>
        <w:gridCol w:w="617"/>
        <w:gridCol w:w="528"/>
        <w:gridCol w:w="394"/>
      </w:tblGrid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 Taxon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1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5 Yunnan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2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F660134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3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2 Zhejiang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4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KF660183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5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JX266423 Guizhou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6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GQ154161 Malaysi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7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NC_027290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8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Z. tau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ZT1 China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19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B. dorsalis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NC_008748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5.01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5.01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5.01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5.01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47D82" w:rsidRPr="00A47D82" w:rsidTr="004E72C1">
        <w:trPr>
          <w:trHeight w:val="300"/>
        </w:trPr>
        <w:tc>
          <w:tcPr>
            <w:tcW w:w="0" w:type="auto"/>
            <w:noWrap/>
            <w:hideMark/>
          </w:tcPr>
          <w:p w:rsidR="00A47D82" w:rsidRPr="00A47D82" w:rsidRDefault="00A47D82" w:rsidP="004E72C1">
            <w:pPr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 xml:space="preserve">20. </w:t>
            </w:r>
            <w:r w:rsidRPr="00A47D82">
              <w:rPr>
                <w:rFonts w:ascii="Arial" w:hAnsi="Arial" w:cs="Arial"/>
                <w:i/>
                <w:sz w:val="16"/>
                <w:szCs w:val="16"/>
              </w:rPr>
              <w:t>B. carambolae</w:t>
            </w:r>
            <w:r w:rsidRPr="00A47D82">
              <w:rPr>
                <w:rFonts w:ascii="Arial" w:hAnsi="Arial" w:cs="Arial"/>
                <w:sz w:val="16"/>
                <w:szCs w:val="16"/>
              </w:rPr>
              <w:t xml:space="preserve"> NC_00977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1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1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1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4.10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3.74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:rsidR="00A47D82" w:rsidRPr="00A47D82" w:rsidRDefault="00A47D82" w:rsidP="004E7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7D82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</w:tbl>
    <w:p w:rsidR="00A47D82" w:rsidRDefault="00A47D82" w:rsidP="00A47D82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 w:val="28"/>
          <w:szCs w:val="28"/>
        </w:rPr>
      </w:pPr>
    </w:p>
    <w:p w:rsidR="00682219" w:rsidRPr="00A47D82" w:rsidRDefault="00682219" w:rsidP="00A47D82"/>
    <w:sectPr w:rsidR="00682219" w:rsidRPr="00A47D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82"/>
    <w:rsid w:val="001D3D22"/>
    <w:rsid w:val="00444482"/>
    <w:rsid w:val="00682219"/>
    <w:rsid w:val="00A47D82"/>
    <w:rsid w:val="00C06E6D"/>
    <w:rsid w:val="00F7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E6D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E6D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E6D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E6D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5</cp:revision>
  <dcterms:created xsi:type="dcterms:W3CDTF">2017-11-29T06:55:00Z</dcterms:created>
  <dcterms:modified xsi:type="dcterms:W3CDTF">2017-11-29T07:38:00Z</dcterms:modified>
</cp:coreProperties>
</file>